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E388B" w14:textId="77777777" w:rsidR="00193C20" w:rsidRDefault="00EC47C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cs="Times New Roman" w:hint="eastAsia"/>
          <w:b/>
          <w:sz w:val="28"/>
        </w:rPr>
        <w:t>Supplemental</w:t>
      </w:r>
      <w:r>
        <w:rPr>
          <w:rFonts w:ascii="Times New Roman" w:hAnsi="Times New Roman" w:cs="Times New Roman"/>
          <w:b/>
          <w:sz w:val="28"/>
        </w:rPr>
        <w:t xml:space="preserve"> data</w:t>
      </w:r>
    </w:p>
    <w:p w14:paraId="59399079" w14:textId="77777777" w:rsidR="0097019C" w:rsidRPr="0097019C" w:rsidRDefault="0097019C" w:rsidP="0097019C">
      <w:pPr>
        <w:spacing w:line="360" w:lineRule="auto"/>
        <w:rPr>
          <w:rFonts w:ascii="Times New Roman" w:hAnsi="Times New Roman" w:cs="Times New Roman"/>
          <w:b/>
        </w:rPr>
      </w:pPr>
      <w:r w:rsidRPr="0097019C">
        <w:rPr>
          <w:rFonts w:ascii="Times New Roman" w:hAnsi="Times New Roman" w:cs="Times New Roman"/>
          <w:b/>
        </w:rPr>
        <w:t>Prognosis of Patients with Advanced Bile Tract Carcinoma: Assessment Using the Modified-Gustave Roussy Immune Score (mGRIm-s) as a Clinico-Immunological Tool</w:t>
      </w:r>
    </w:p>
    <w:p w14:paraId="1FDDE0BC" w14:textId="77777777" w:rsidR="00193C20" w:rsidRDefault="00193C20">
      <w:pPr>
        <w:spacing w:line="360" w:lineRule="auto"/>
        <w:rPr>
          <w:rFonts w:ascii="Times New Roman" w:hAnsi="Times New Roman" w:cs="Times New Roman"/>
          <w:b/>
        </w:rPr>
      </w:pPr>
    </w:p>
    <w:p w14:paraId="71F7346D" w14:textId="77777777" w:rsidR="00EC47C4" w:rsidRPr="0097019C" w:rsidRDefault="00EC47C4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E035B0D" w14:textId="6D086833" w:rsidR="00193C20" w:rsidRDefault="0097019C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97019C">
        <w:rPr>
          <w:rFonts w:ascii="Times New Roman" w:hAnsi="Times New Roman"/>
          <w:sz w:val="20"/>
          <w:szCs w:val="20"/>
        </w:rPr>
        <w:t>Yue Ma; Yuting Pan</w:t>
      </w:r>
      <w:r w:rsidRPr="0097019C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97019C">
        <w:rPr>
          <w:rFonts w:ascii="Times New Roman" w:hAnsi="Times New Roman"/>
          <w:sz w:val="20"/>
          <w:szCs w:val="20"/>
        </w:rPr>
        <w:t>; Yue Li; Huafang Guan; Guanghai Dai</w:t>
      </w:r>
      <w:r w:rsidRPr="0097019C">
        <w:rPr>
          <w:rFonts w:ascii="Times New Roman" w:hAnsi="Times New Roman" w:hint="eastAsia"/>
          <w:sz w:val="20"/>
          <w:szCs w:val="20"/>
        </w:rPr>
        <w:t xml:space="preserve"> </w:t>
      </w:r>
    </w:p>
    <w:p w14:paraId="01C8B188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0B4F5D8A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7EC43446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48165AA7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1CA0A5B1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5A0135CA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7B7972F3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7D3BDC0B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7C75974A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4639F77B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38D7FE6E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51488625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664F1E85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0452AF6F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7320E400" w14:textId="77777777" w:rsidR="00193C20" w:rsidRDefault="00193C20">
      <w:pPr>
        <w:rPr>
          <w:rFonts w:ascii="Times New Roman" w:hAnsi="Times New Roman" w:cs="Times New Roman"/>
          <w:b/>
          <w:sz w:val="28"/>
        </w:rPr>
      </w:pPr>
    </w:p>
    <w:p w14:paraId="4FD7DA6C" w14:textId="77777777" w:rsidR="00193C20" w:rsidRDefault="00193C20">
      <w:pPr>
        <w:rPr>
          <w:rFonts w:ascii="Times New Roman" w:hAnsi="Times New Roman" w:cs="Times New Roman"/>
          <w:b/>
          <w:sz w:val="28"/>
        </w:rPr>
      </w:pPr>
    </w:p>
    <w:p w14:paraId="26E335FB" w14:textId="77777777" w:rsidR="00193C20" w:rsidRDefault="00193C20">
      <w:pPr>
        <w:rPr>
          <w:rFonts w:ascii="Times New Roman" w:hAnsi="Times New Roman" w:cs="Times New Roman"/>
          <w:b/>
          <w:sz w:val="28"/>
        </w:rPr>
      </w:pPr>
    </w:p>
    <w:p w14:paraId="759AA25E" w14:textId="77777777" w:rsidR="00193C20" w:rsidRDefault="00193C20">
      <w:pPr>
        <w:rPr>
          <w:rFonts w:ascii="Times New Roman" w:hAnsi="Times New Roman" w:cs="Times New Roman"/>
          <w:b/>
          <w:sz w:val="28"/>
        </w:rPr>
      </w:pPr>
    </w:p>
    <w:p w14:paraId="4853D53A" w14:textId="77777777" w:rsidR="00193C20" w:rsidRDefault="00EC47C4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Contents</w:t>
      </w:r>
    </w:p>
    <w:p w14:paraId="5327ED42" w14:textId="77777777" w:rsidR="00193C20" w:rsidRDefault="00EC47C4">
      <w:pPr>
        <w:pStyle w:val="TOC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PAGEREF _Toc148274750 \h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fldChar w:fldCharType="end"/>
      </w:r>
    </w:p>
    <w:p w14:paraId="3EB4264F" w14:textId="075660AA" w:rsidR="0097019C" w:rsidRPr="0097019C" w:rsidRDefault="00EC47C4" w:rsidP="002370E4">
      <w:pPr>
        <w:pStyle w:val="TOC1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="0097019C" w:rsidRPr="0097019C">
        <w:rPr>
          <w:rFonts w:ascii="Times New Roman" w:hAnsi="Times New Roman" w:cs="Times New Roman"/>
          <w:lang w:bidi="en-US"/>
        </w:rPr>
        <w:t>Summary of the results of selecting the optimal cut-off value through the ROC curve..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PAGEREF _Toc148274751 \h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fldChar w:fldCharType="end"/>
      </w:r>
    </w:p>
    <w:p w14:paraId="67C07F63" w14:textId="74A15750" w:rsidR="0097019C" w:rsidRPr="0097019C" w:rsidRDefault="0097019C" w:rsidP="002370E4">
      <w:pPr>
        <w:pStyle w:val="TOC1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</w:t>
      </w:r>
      <w:r w:rsidR="002370E4" w:rsidRPr="002370E4">
        <w:rPr>
          <w:rFonts w:ascii="Times New Roman" w:hAnsi="Times New Roman" w:cs="Times New Roman"/>
          <w:lang w:bidi="en-US"/>
        </w:rPr>
        <w:t>Survival analysis of BTC patients receiving first-line immunotherapy.</w:t>
      </w:r>
      <w:r w:rsidRPr="0097019C">
        <w:rPr>
          <w:rFonts w:ascii="Times New Roman" w:hAnsi="Times New Roman" w:cs="Times New Roman"/>
          <w:lang w:bidi="en-US"/>
        </w:rPr>
        <w:t>..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PAGEREF _Toc148274751 \h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fldChar w:fldCharType="end"/>
      </w:r>
    </w:p>
    <w:p w14:paraId="333F1AB2" w14:textId="003B2279" w:rsidR="0097019C" w:rsidRPr="0097019C" w:rsidRDefault="0097019C" w:rsidP="002370E4">
      <w:pPr>
        <w:pStyle w:val="TOC1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r w:rsidR="002370E4" w:rsidRPr="002370E4">
        <w:rPr>
          <w:rFonts w:ascii="Times New Roman" w:hAnsi="Times New Roman" w:cs="Times New Roman"/>
          <w:lang w:bidi="en-US"/>
        </w:rPr>
        <w:t>Survival analysis of BTC patients receiving multiline immunotherapy.</w:t>
      </w:r>
      <w:r w:rsidRPr="0097019C">
        <w:rPr>
          <w:rFonts w:ascii="Times New Roman" w:hAnsi="Times New Roman" w:cs="Times New Roman"/>
          <w:lang w:bidi="en-US"/>
        </w:rPr>
        <w:t>.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2370E4">
        <w:rPr>
          <w:rFonts w:ascii="Times New Roman" w:hAnsi="Times New Roman" w:cs="Times New Roman" w:hint="eastAsia"/>
        </w:rPr>
        <w:t>4</w:t>
      </w:r>
    </w:p>
    <w:p w14:paraId="11FDA3BF" w14:textId="3D73A721" w:rsidR="0097019C" w:rsidRPr="0097019C" w:rsidRDefault="0097019C" w:rsidP="002370E4">
      <w:pPr>
        <w:pStyle w:val="TOC1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="002370E4" w:rsidRPr="002370E4">
        <w:rPr>
          <w:rFonts w:ascii="Times New Roman" w:hAnsi="Times New Roman" w:cs="Times New Roman"/>
          <w:lang w:bidi="en-US"/>
        </w:rPr>
        <w:t>Survival analysis of BTC patients receiving immunotherapy</w:t>
      </w:r>
      <w:r w:rsidR="002370E4" w:rsidRPr="002370E4">
        <w:rPr>
          <w:rFonts w:ascii="Times New Roman" w:hAnsi="Times New Roman" w:cs="Times New Roman" w:hint="eastAsia"/>
          <w:lang w:bidi="en-US"/>
        </w:rPr>
        <w:t xml:space="preserve"> alone</w:t>
      </w:r>
      <w:r w:rsidR="002370E4" w:rsidRPr="002370E4">
        <w:rPr>
          <w:rFonts w:ascii="Times New Roman" w:hAnsi="Times New Roman" w:cs="Times New Roman"/>
          <w:lang w:bidi="en-US"/>
        </w:rPr>
        <w:t>.</w:t>
      </w:r>
      <w:r w:rsidRPr="0097019C">
        <w:rPr>
          <w:rFonts w:ascii="Times New Roman" w:hAnsi="Times New Roman" w:cs="Times New Roman"/>
          <w:lang w:bidi="en-US"/>
        </w:rPr>
        <w:t>.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2370E4">
        <w:rPr>
          <w:rFonts w:ascii="Times New Roman" w:hAnsi="Times New Roman" w:cs="Times New Roman" w:hint="eastAsia"/>
        </w:rPr>
        <w:t>4</w:t>
      </w:r>
    </w:p>
    <w:p w14:paraId="35A7DE50" w14:textId="4CD6579B" w:rsidR="0097019C" w:rsidRPr="0097019C" w:rsidRDefault="0097019C" w:rsidP="002370E4">
      <w:pPr>
        <w:pStyle w:val="TOC1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. </w:t>
      </w:r>
      <w:r w:rsidR="002370E4" w:rsidRPr="002370E4">
        <w:rPr>
          <w:rFonts w:ascii="Times New Roman" w:hAnsi="Times New Roman" w:cs="Times New Roman"/>
          <w:lang w:bidi="en-US"/>
        </w:rPr>
        <w:t>Survival analysis of BTC patients receiving immunotherapy</w:t>
      </w:r>
      <w:r w:rsidR="002370E4" w:rsidRPr="002370E4">
        <w:rPr>
          <w:rFonts w:ascii="Times New Roman" w:hAnsi="Times New Roman" w:cs="Times New Roman" w:hint="eastAsia"/>
          <w:lang w:bidi="en-US"/>
        </w:rPr>
        <w:t xml:space="preserve"> </w:t>
      </w:r>
      <w:r w:rsidR="002370E4" w:rsidRPr="002370E4">
        <w:rPr>
          <w:rFonts w:ascii="Times New Roman" w:hAnsi="Times New Roman" w:cs="Times New Roman"/>
          <w:lang w:bidi="en-US"/>
        </w:rPr>
        <w:t>combined with other treatments.</w:t>
      </w:r>
      <w:r w:rsidRPr="0097019C">
        <w:rPr>
          <w:rFonts w:ascii="Times New Roman" w:hAnsi="Times New Roman" w:cs="Times New Roman"/>
          <w:lang w:bidi="en-US"/>
        </w:rPr>
        <w:t>.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2370E4">
        <w:rPr>
          <w:rFonts w:ascii="Times New Roman" w:hAnsi="Times New Roman" w:cs="Times New Roman" w:hint="eastAsia"/>
        </w:rPr>
        <w:t>5</w:t>
      </w:r>
    </w:p>
    <w:p w14:paraId="1DE8E4C8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0A9D9723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5ABBE252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74E63E00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3FE57A84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6199DECF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6705A8A1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5F2304E0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5D7EDDCA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670F751C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570C8E22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17B59BD3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2D27AF97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668807B3" w14:textId="77777777" w:rsidR="00193C20" w:rsidRDefault="00193C20">
      <w:pPr>
        <w:jc w:val="center"/>
        <w:rPr>
          <w:rFonts w:ascii="Times New Roman" w:hAnsi="Times New Roman" w:cs="Times New Roman"/>
          <w:b/>
          <w:sz w:val="28"/>
        </w:rPr>
      </w:pPr>
    </w:p>
    <w:p w14:paraId="3FE6CD80" w14:textId="77777777" w:rsidR="00193C20" w:rsidRDefault="00193C20" w:rsidP="002370E4">
      <w:pPr>
        <w:rPr>
          <w:rFonts w:ascii="Times New Roman" w:hAnsi="Times New Roman" w:cs="Times New Roman"/>
          <w:b/>
          <w:sz w:val="28"/>
        </w:rPr>
      </w:pPr>
    </w:p>
    <w:p w14:paraId="14667248" w14:textId="77777777" w:rsidR="00193C20" w:rsidRDefault="00EC47C4">
      <w:pPr>
        <w:pStyle w:val="Heading1"/>
        <w:framePr w:hSpace="0" w:wrap="auto" w:vAnchor="margin" w:hAnchor="text" w:xAlign="left" w:yAlign="inline"/>
        <w:ind w:firstLineChars="0" w:firstLine="0"/>
        <w:jc w:val="left"/>
        <w:rPr>
          <w:szCs w:val="24"/>
        </w:rPr>
      </w:pPr>
      <w:r>
        <w:rPr>
          <w:szCs w:val="24"/>
        </w:rPr>
        <w:t>Supplemental Figures</w:t>
      </w:r>
    </w:p>
    <w:p w14:paraId="256D3129" w14:textId="77777777" w:rsidR="00193C20" w:rsidRDefault="00193C20"/>
    <w:tbl>
      <w:tblPr>
        <w:tblStyle w:val="TableGrid"/>
        <w:tblW w:w="0" w:type="auto"/>
        <w:tblInd w:w="633" w:type="dxa"/>
        <w:tblLook w:val="04A0" w:firstRow="1" w:lastRow="0" w:firstColumn="1" w:lastColumn="0" w:noHBand="0" w:noVBand="1"/>
      </w:tblPr>
      <w:tblGrid>
        <w:gridCol w:w="7400"/>
      </w:tblGrid>
      <w:tr w:rsidR="00193C20" w14:paraId="5024CE8E" w14:textId="77777777">
        <w:trPr>
          <w:trHeight w:val="554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6903C18B" w14:textId="02E510F2" w:rsidR="00193C20" w:rsidRDefault="00EC47C4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bookmarkStart w:id="1" w:name="_Toc148274753"/>
            <w:r>
              <w:rPr>
                <w:rFonts w:ascii="Times New Roman" w:hAnsi="Times New Roman" w:cs="Times New Roman"/>
                <w:b/>
                <w:bCs/>
              </w:rPr>
              <w:t>Figure S1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: </w:t>
            </w:r>
            <w:r w:rsidR="002370E4"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Summary of the results of selecting the optimal cut-off value through the ROC curve.</w:t>
            </w:r>
          </w:p>
        </w:tc>
      </w:tr>
      <w:tr w:rsidR="00193C20" w14:paraId="55D47AB2" w14:textId="77777777">
        <w:trPr>
          <w:trHeight w:val="3196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2F150E5B" w14:textId="77777777" w:rsidR="00193C20" w:rsidRDefault="00EC47C4">
            <w:pPr>
              <w:jc w:val="center"/>
              <w:rPr>
                <w:rFonts w:eastAsia="DengXian"/>
              </w:rPr>
            </w:pPr>
            <w:r>
              <w:rPr>
                <w:rFonts w:eastAsia="SimSun" w:hint="eastAsia"/>
                <w:b/>
                <w:bCs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114300" distR="114300" wp14:anchorId="38ABB9A5" wp14:editId="06733940">
                  <wp:extent cx="4122420" cy="3093374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2420" cy="3093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3C20" w14:paraId="1EF216C7" w14:textId="77777777">
        <w:trPr>
          <w:trHeight w:val="1258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5373DCFF" w14:textId="57012070" w:rsidR="00193C20" w:rsidRDefault="002370E4">
            <w:pPr>
              <w:rPr>
                <w:rFonts w:eastAsia="SimSun"/>
              </w:rPr>
            </w:pP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ROC curves for pretreatment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NLR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(a),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ALB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(b),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 LDH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(c) and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mGRIm-s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(d) to assess 3-month death rates. Abbreviations: ROC: receiver operator characteristic;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mGRIm-s: modified Gustave Roussy Immune Score; Sens: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sensitivity; Spec: specificity; PPV: positive predictive value; NPV: negative predictive value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.</w:t>
            </w:r>
          </w:p>
        </w:tc>
      </w:tr>
    </w:tbl>
    <w:p w14:paraId="48609899" w14:textId="77777777" w:rsidR="00193C20" w:rsidRDefault="00193C20">
      <w:pPr>
        <w:pStyle w:val="Heading1"/>
        <w:framePr w:hSpace="0" w:wrap="auto" w:vAnchor="margin" w:hAnchor="text" w:xAlign="left" w:yAlign="inline"/>
        <w:ind w:firstLineChars="0" w:firstLine="0"/>
        <w:jc w:val="left"/>
        <w:rPr>
          <w:rFonts w:eastAsiaTheme="minorEastAsia"/>
          <w:sz w:val="24"/>
          <w:szCs w:val="24"/>
        </w:rPr>
      </w:pPr>
    </w:p>
    <w:p w14:paraId="0A8A608B" w14:textId="77777777" w:rsidR="002370E4" w:rsidRDefault="002370E4" w:rsidP="002370E4"/>
    <w:p w14:paraId="7E8DFD08" w14:textId="77777777" w:rsidR="002370E4" w:rsidRPr="002370E4" w:rsidRDefault="002370E4" w:rsidP="002370E4"/>
    <w:tbl>
      <w:tblPr>
        <w:tblStyle w:val="TableGrid"/>
        <w:tblW w:w="0" w:type="auto"/>
        <w:tblInd w:w="633" w:type="dxa"/>
        <w:tblLook w:val="04A0" w:firstRow="1" w:lastRow="0" w:firstColumn="1" w:lastColumn="0" w:noHBand="0" w:noVBand="1"/>
      </w:tblPr>
      <w:tblGrid>
        <w:gridCol w:w="7400"/>
      </w:tblGrid>
      <w:tr w:rsidR="002370E4" w14:paraId="6AD14F4D" w14:textId="77777777" w:rsidTr="0072192B">
        <w:trPr>
          <w:trHeight w:val="554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14A3CBE2" w14:textId="7EC15B18" w:rsidR="002370E4" w:rsidRDefault="002370E4" w:rsidP="0072192B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ure 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2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Survival analysis of BTC patients receiving first-line immunotherapy.</w:t>
            </w:r>
          </w:p>
        </w:tc>
      </w:tr>
      <w:tr w:rsidR="002370E4" w14:paraId="6C690D02" w14:textId="77777777" w:rsidTr="0072192B">
        <w:trPr>
          <w:trHeight w:val="3196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7ADC31A2" w14:textId="77777777" w:rsidR="002370E4" w:rsidRDefault="002370E4" w:rsidP="0072192B">
            <w:pPr>
              <w:jc w:val="center"/>
              <w:rPr>
                <w:rFonts w:eastAsia="DengXian"/>
              </w:rPr>
            </w:pPr>
            <w:r>
              <w:rPr>
                <w:rFonts w:eastAsia="SimSun" w:hint="eastAsia"/>
                <w:b/>
                <w:bCs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114300" distR="114300" wp14:anchorId="73B36692" wp14:editId="3BBE1688">
                  <wp:extent cx="4122420" cy="1423647"/>
                  <wp:effectExtent l="0" t="0" r="0" b="5715"/>
                  <wp:docPr id="30607260" name="图片 30607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07260" name="图片 3060726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2420" cy="1423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0E4" w14:paraId="46BDA017" w14:textId="77777777" w:rsidTr="0072192B">
        <w:trPr>
          <w:trHeight w:val="1258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1524FAFE" w14:textId="1B0DC979" w:rsidR="002370E4" w:rsidRDefault="002370E4" w:rsidP="0072192B">
            <w:pPr>
              <w:rPr>
                <w:rFonts w:eastAsia="SimSun"/>
              </w:rPr>
            </w:pP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FS (a) and OS (b) in first-line BTC patients treated with PD-1 inhibitors. Abbreviations: PFS: progression free survival; OS: overall survival;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BTC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bile tract carcinoma; PD-1: programmed cell death-1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.</w:t>
            </w:r>
          </w:p>
        </w:tc>
      </w:tr>
    </w:tbl>
    <w:p w14:paraId="725B6F9E" w14:textId="77777777" w:rsidR="002370E4" w:rsidRPr="002370E4" w:rsidRDefault="002370E4" w:rsidP="002370E4"/>
    <w:tbl>
      <w:tblPr>
        <w:tblStyle w:val="TableGrid"/>
        <w:tblW w:w="0" w:type="auto"/>
        <w:tblInd w:w="633" w:type="dxa"/>
        <w:tblLook w:val="04A0" w:firstRow="1" w:lastRow="0" w:firstColumn="1" w:lastColumn="0" w:noHBand="0" w:noVBand="1"/>
      </w:tblPr>
      <w:tblGrid>
        <w:gridCol w:w="7400"/>
      </w:tblGrid>
      <w:tr w:rsidR="002370E4" w14:paraId="35855275" w14:textId="77777777" w:rsidTr="0072192B">
        <w:trPr>
          <w:trHeight w:val="554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32BDC6ED" w14:textId="0627B38C" w:rsidR="002370E4" w:rsidRDefault="002370E4" w:rsidP="0072192B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ure 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3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Survival analysis of BTC patients receiving multiline immunotherapy.</w:t>
            </w:r>
          </w:p>
        </w:tc>
      </w:tr>
      <w:tr w:rsidR="002370E4" w14:paraId="168B58CD" w14:textId="77777777" w:rsidTr="0072192B">
        <w:trPr>
          <w:trHeight w:val="3196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56B91C9B" w14:textId="77777777" w:rsidR="002370E4" w:rsidRDefault="002370E4" w:rsidP="0072192B">
            <w:pPr>
              <w:jc w:val="center"/>
              <w:rPr>
                <w:rFonts w:eastAsia="DengXian"/>
              </w:rPr>
            </w:pPr>
            <w:r>
              <w:rPr>
                <w:rFonts w:eastAsia="SimSun" w:hint="eastAsia"/>
                <w:b/>
                <w:bCs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114300" distR="114300" wp14:anchorId="75683F33" wp14:editId="7E707825">
                  <wp:extent cx="4122420" cy="1421524"/>
                  <wp:effectExtent l="0" t="0" r="0" b="7620"/>
                  <wp:docPr id="865192517" name="图片 865192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5192517" name="图片 86519251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2420" cy="1421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0E4" w14:paraId="2A5E0EBD" w14:textId="77777777" w:rsidTr="0072192B">
        <w:trPr>
          <w:trHeight w:val="1258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437658D3" w14:textId="77777777" w:rsidR="002370E4" w:rsidRPr="002370E4" w:rsidRDefault="002370E4" w:rsidP="002370E4">
            <w:pPr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PFS (a) and OS (b) in multiline BTC patients treated with PD-1 inhibitors. Abbreviations: PFS: progression free survival; OS: overall survival;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BTC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bile tract carcinoma; PD-1: programmed cell death-1.</w:t>
            </w:r>
          </w:p>
          <w:p w14:paraId="7ADA78ED" w14:textId="0AE9B94C" w:rsidR="002370E4" w:rsidRPr="002370E4" w:rsidRDefault="002370E4" w:rsidP="0072192B">
            <w:pPr>
              <w:rPr>
                <w:rFonts w:eastAsia="SimSun"/>
              </w:rPr>
            </w:pPr>
          </w:p>
        </w:tc>
      </w:tr>
    </w:tbl>
    <w:p w14:paraId="3CCB0A49" w14:textId="77777777" w:rsidR="00193C20" w:rsidRDefault="00193C20">
      <w:pPr>
        <w:pStyle w:val="Heading1"/>
        <w:framePr w:hSpace="0" w:wrap="auto" w:vAnchor="margin" w:hAnchor="text" w:xAlign="left" w:yAlign="inline"/>
        <w:ind w:firstLineChars="0" w:firstLine="0"/>
        <w:jc w:val="left"/>
        <w:rPr>
          <w:rFonts w:eastAsiaTheme="minorEastAsia"/>
          <w:sz w:val="24"/>
          <w:szCs w:val="24"/>
        </w:rPr>
      </w:pPr>
    </w:p>
    <w:p w14:paraId="5FEE69BE" w14:textId="77777777" w:rsidR="002370E4" w:rsidRDefault="002370E4" w:rsidP="002370E4"/>
    <w:p w14:paraId="4BD7FF81" w14:textId="77777777" w:rsidR="002370E4" w:rsidRDefault="002370E4" w:rsidP="002370E4"/>
    <w:p w14:paraId="00EB7F0D" w14:textId="77777777" w:rsidR="002370E4" w:rsidRDefault="002370E4" w:rsidP="002370E4"/>
    <w:p w14:paraId="717E092A" w14:textId="77777777" w:rsidR="002370E4" w:rsidRDefault="002370E4" w:rsidP="002370E4"/>
    <w:p w14:paraId="2D38F810" w14:textId="77777777" w:rsidR="002370E4" w:rsidRDefault="002370E4" w:rsidP="002370E4"/>
    <w:p w14:paraId="48D73621" w14:textId="77777777" w:rsidR="002370E4" w:rsidRDefault="002370E4" w:rsidP="002370E4"/>
    <w:p w14:paraId="71F60330" w14:textId="77777777" w:rsidR="002370E4" w:rsidRDefault="002370E4" w:rsidP="002370E4"/>
    <w:p w14:paraId="43A2D7FC" w14:textId="77777777" w:rsidR="002370E4" w:rsidRDefault="002370E4" w:rsidP="002370E4"/>
    <w:p w14:paraId="3AC77222" w14:textId="77777777" w:rsidR="002370E4" w:rsidRPr="002370E4" w:rsidRDefault="002370E4" w:rsidP="002370E4"/>
    <w:tbl>
      <w:tblPr>
        <w:tblStyle w:val="TableGrid"/>
        <w:tblW w:w="0" w:type="auto"/>
        <w:tblInd w:w="633" w:type="dxa"/>
        <w:tblLook w:val="04A0" w:firstRow="1" w:lastRow="0" w:firstColumn="1" w:lastColumn="0" w:noHBand="0" w:noVBand="1"/>
      </w:tblPr>
      <w:tblGrid>
        <w:gridCol w:w="7400"/>
      </w:tblGrid>
      <w:tr w:rsidR="002370E4" w14:paraId="637EA0FD" w14:textId="77777777" w:rsidTr="0072192B">
        <w:trPr>
          <w:trHeight w:val="554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53F47022" w14:textId="427BF2BC" w:rsidR="002370E4" w:rsidRDefault="002370E4" w:rsidP="0072192B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ure 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4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Survival analysis of BTC patients receiving immunotherapy</w:t>
            </w:r>
            <w:r w:rsidRPr="002370E4">
              <w:rPr>
                <w:rFonts w:ascii="Times New Roman" w:eastAsia="SimSun" w:hAnsi="Times New Roman" w:cs="Times New Roman" w:hint="eastAsia"/>
                <w:color w:val="000000"/>
                <w:kern w:val="0"/>
                <w:lang w:bidi="en-US"/>
              </w:rPr>
              <w:t xml:space="preserve"> alone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.</w:t>
            </w:r>
          </w:p>
        </w:tc>
      </w:tr>
      <w:tr w:rsidR="002370E4" w14:paraId="0528741A" w14:textId="77777777" w:rsidTr="0072192B">
        <w:trPr>
          <w:trHeight w:val="3196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0BF3058C" w14:textId="77777777" w:rsidR="002370E4" w:rsidRDefault="002370E4" w:rsidP="0072192B">
            <w:pPr>
              <w:jc w:val="center"/>
              <w:rPr>
                <w:rFonts w:eastAsia="DengXian"/>
              </w:rPr>
            </w:pPr>
            <w:r>
              <w:rPr>
                <w:rFonts w:eastAsia="SimSun" w:hint="eastAsia"/>
                <w:b/>
                <w:bCs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114300" distR="114300" wp14:anchorId="65248C6E" wp14:editId="4D9F96FE">
                  <wp:extent cx="4107906" cy="1421524"/>
                  <wp:effectExtent l="0" t="0" r="6985" b="7620"/>
                  <wp:docPr id="608245403" name="图片 608245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8245403" name="图片 60824540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7906" cy="1421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0E4" w14:paraId="209DE9F1" w14:textId="77777777" w:rsidTr="0072192B">
        <w:trPr>
          <w:trHeight w:val="1258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5A8AF9CC" w14:textId="7958A40F" w:rsidR="002370E4" w:rsidRPr="002370E4" w:rsidRDefault="002370E4" w:rsidP="0072192B">
            <w:pPr>
              <w:rPr>
                <w:rFonts w:eastAsia="SimSun"/>
              </w:rPr>
            </w:pP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PFS (a) and OS (b) in BTC patients treated with PD-1 inhibitors</w:t>
            </w:r>
            <w:r w:rsidRPr="002370E4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alone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. Abbreviations: PFS: progression free survival; OS: overall survival;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BTC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bile tract carcinoma; PD-1: programmed cell death-1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.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</w:t>
            </w:r>
          </w:p>
        </w:tc>
      </w:tr>
    </w:tbl>
    <w:p w14:paraId="54567127" w14:textId="77777777" w:rsidR="00193C20" w:rsidRPr="002370E4" w:rsidRDefault="00193C20">
      <w:pPr>
        <w:pStyle w:val="Heading1"/>
        <w:framePr w:hSpace="0" w:wrap="auto" w:vAnchor="margin" w:hAnchor="text" w:xAlign="left" w:yAlign="inline"/>
        <w:ind w:firstLineChars="0" w:firstLine="0"/>
        <w:jc w:val="left"/>
        <w:rPr>
          <w:sz w:val="24"/>
          <w:szCs w:val="24"/>
        </w:rPr>
      </w:pPr>
    </w:p>
    <w:tbl>
      <w:tblPr>
        <w:tblStyle w:val="TableGrid"/>
        <w:tblW w:w="0" w:type="auto"/>
        <w:tblInd w:w="633" w:type="dxa"/>
        <w:tblLook w:val="04A0" w:firstRow="1" w:lastRow="0" w:firstColumn="1" w:lastColumn="0" w:noHBand="0" w:noVBand="1"/>
      </w:tblPr>
      <w:tblGrid>
        <w:gridCol w:w="7400"/>
      </w:tblGrid>
      <w:tr w:rsidR="002370E4" w14:paraId="74D606D1" w14:textId="77777777" w:rsidTr="0072192B">
        <w:trPr>
          <w:trHeight w:val="554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40B4D82D" w14:textId="56BAF8AF" w:rsidR="002370E4" w:rsidRDefault="002370E4" w:rsidP="0072192B">
            <w:pPr>
              <w:rPr>
                <w:rFonts w:eastAsia="SimSun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ure 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5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Survival analysis of BTC patients receiving immunotherapy</w:t>
            </w:r>
            <w:r w:rsidRPr="002370E4">
              <w:rPr>
                <w:rFonts w:ascii="Times New Roman" w:eastAsia="SimSun" w:hAnsi="Times New Roman" w:cs="Times New Roman" w:hint="eastAsia"/>
                <w:color w:val="000000"/>
                <w:kern w:val="0"/>
                <w:lang w:bidi="en-US"/>
              </w:rPr>
              <w:t xml:space="preserve">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>combined with other treatments.</w:t>
            </w:r>
          </w:p>
        </w:tc>
      </w:tr>
      <w:tr w:rsidR="002370E4" w14:paraId="4748FE4E" w14:textId="77777777" w:rsidTr="0072192B">
        <w:trPr>
          <w:trHeight w:val="3196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51D08346" w14:textId="77777777" w:rsidR="002370E4" w:rsidRDefault="002370E4" w:rsidP="0072192B">
            <w:pPr>
              <w:jc w:val="center"/>
              <w:rPr>
                <w:rFonts w:eastAsia="DengXian"/>
              </w:rPr>
            </w:pPr>
            <w:r>
              <w:rPr>
                <w:rFonts w:eastAsia="SimSun" w:hint="eastAsia"/>
                <w:b/>
                <w:bCs/>
                <w:noProof/>
                <w:color w:val="000000" w:themeColor="text1"/>
                <w:sz w:val="22"/>
                <w:szCs w:val="22"/>
                <w:lang w:val="en-IN" w:eastAsia="en-IN"/>
              </w:rPr>
              <w:drawing>
                <wp:inline distT="0" distB="0" distL="114300" distR="114300" wp14:anchorId="1569D658" wp14:editId="55EBAED9">
                  <wp:extent cx="4095411" cy="1421524"/>
                  <wp:effectExtent l="0" t="0" r="635" b="7620"/>
                  <wp:docPr id="1242753171" name="图片 1242753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753171" name="图片 1242753171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411" cy="1421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0E4" w14:paraId="735816A6" w14:textId="77777777" w:rsidTr="0072192B">
        <w:trPr>
          <w:trHeight w:val="1258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</w:tcPr>
          <w:p w14:paraId="5650C310" w14:textId="6D630FDD" w:rsidR="002370E4" w:rsidRPr="002370E4" w:rsidRDefault="002370E4" w:rsidP="0072192B">
            <w:pPr>
              <w:rPr>
                <w:rFonts w:eastAsia="SimSun"/>
              </w:rPr>
            </w:pP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PFS (a) and OS (b) in BTC patients treated with PD-1 inhibitors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 combined with other treatments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. Abbreviations: PFS: progression free survival; OS: overall survival;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  <w:lang w:bidi="en-US"/>
              </w:rPr>
              <w:t xml:space="preserve">BTC: </w:t>
            </w:r>
            <w:r w:rsidRPr="002370E4">
              <w:rPr>
                <w:rFonts w:ascii="Times New Roman" w:eastAsia="SimSun" w:hAnsi="Times New Roman" w:cs="Times New Roman"/>
                <w:color w:val="000000"/>
                <w:kern w:val="0"/>
              </w:rPr>
              <w:t>bile tract carcinoma; PD-1: programmed cell death-1.</w:t>
            </w:r>
          </w:p>
        </w:tc>
      </w:tr>
      <w:bookmarkEnd w:id="1"/>
    </w:tbl>
    <w:p w14:paraId="69663393" w14:textId="77777777" w:rsidR="00193C20" w:rsidRPr="002370E4" w:rsidRDefault="00193C20">
      <w:pPr>
        <w:pStyle w:val="Heading1"/>
        <w:framePr w:hSpace="0" w:wrap="auto" w:vAnchor="margin" w:hAnchor="text" w:xAlign="left" w:yAlign="inline"/>
        <w:ind w:firstLineChars="0" w:firstLine="0"/>
        <w:jc w:val="left"/>
        <w:rPr>
          <w:rFonts w:eastAsiaTheme="minorEastAsia"/>
          <w:szCs w:val="24"/>
        </w:rPr>
      </w:pPr>
    </w:p>
    <w:sectPr w:rsidR="00193C20" w:rsidRPr="002370E4" w:rsidSect="00EC47C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85C45" w14:textId="77777777" w:rsidR="00E35D51" w:rsidRDefault="00E35D51" w:rsidP="0097019C">
      <w:r>
        <w:separator/>
      </w:r>
    </w:p>
  </w:endnote>
  <w:endnote w:type="continuationSeparator" w:id="0">
    <w:p w14:paraId="24E04A3B" w14:textId="77777777" w:rsidR="00E35D51" w:rsidRDefault="00E35D51" w:rsidP="0097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941051" w14:textId="77777777" w:rsidR="00E35D51" w:rsidRDefault="00E35D51" w:rsidP="0097019C">
      <w:r>
        <w:separator/>
      </w:r>
    </w:p>
  </w:footnote>
  <w:footnote w:type="continuationSeparator" w:id="0">
    <w:p w14:paraId="30EC50D8" w14:textId="77777777" w:rsidR="00E35D51" w:rsidRDefault="00E35D51" w:rsidP="00970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wZTRjZDA1NmMyYTRhYjlkNjY4ODM3ZTI0MTM4M2YifQ=="/>
  </w:docVars>
  <w:rsids>
    <w:rsidRoot w:val="26EB38EA"/>
    <w:rsid w:val="00193C20"/>
    <w:rsid w:val="002370E4"/>
    <w:rsid w:val="0097019C"/>
    <w:rsid w:val="00E35D51"/>
    <w:rsid w:val="00EC47C4"/>
    <w:rsid w:val="05327C81"/>
    <w:rsid w:val="12445622"/>
    <w:rsid w:val="134C5737"/>
    <w:rsid w:val="1AAE5D2F"/>
    <w:rsid w:val="1CD35F20"/>
    <w:rsid w:val="25A16BBC"/>
    <w:rsid w:val="26EB38EA"/>
    <w:rsid w:val="27500494"/>
    <w:rsid w:val="29A053DC"/>
    <w:rsid w:val="33582884"/>
    <w:rsid w:val="36802CBA"/>
    <w:rsid w:val="3A3758E9"/>
    <w:rsid w:val="475F1429"/>
    <w:rsid w:val="4A1B668D"/>
    <w:rsid w:val="50691FE4"/>
    <w:rsid w:val="51C04E9A"/>
    <w:rsid w:val="53F27225"/>
    <w:rsid w:val="566118CC"/>
    <w:rsid w:val="5D303DA6"/>
    <w:rsid w:val="5F455658"/>
    <w:rsid w:val="6B6D2669"/>
    <w:rsid w:val="71F71CE8"/>
    <w:rsid w:val="7ACE655D"/>
    <w:rsid w:val="7D44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A14B23"/>
  <w15:docId w15:val="{81A897B7-0712-4424-B450-8D0538E54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0E4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framePr w:hSpace="180" w:wrap="around" w:vAnchor="text" w:hAnchor="page" w:x="774" w:y="2"/>
      <w:ind w:firstLineChars="417" w:firstLine="993"/>
      <w:outlineLvl w:val="0"/>
    </w:pPr>
    <w:rPr>
      <w:rFonts w:ascii="Times New Roman" w:eastAsia="Times New Roman" w:hAnsi="Times New Roman" w:cs="Times New Roman"/>
      <w:b/>
      <w:bCs/>
      <w:kern w:val="44"/>
      <w:sz w:val="22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/>
      <w:outlineLvl w:val="1"/>
    </w:pPr>
    <w:rPr>
      <w:rFonts w:ascii="Times New Roman" w:eastAsia="Times New Roman" w:hAnsi="Times New Roman" w:cs="Times New Roman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8290"/>
      </w:tabs>
    </w:pPr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9701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7019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70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7019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定自若</dc:creator>
  <cp:lastModifiedBy>Paul Alexander D.</cp:lastModifiedBy>
  <cp:revision>3</cp:revision>
  <dcterms:created xsi:type="dcterms:W3CDTF">2024-04-10T02:37:00Z</dcterms:created>
  <dcterms:modified xsi:type="dcterms:W3CDTF">2024-05-04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ABBB9A359454E60911E5A618191BB3D_11</vt:lpwstr>
  </property>
</Properties>
</file>